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BE69" w14:textId="6DA6DB94" w:rsidR="003047C6" w:rsidRPr="00D81B58" w:rsidRDefault="0016479E" w:rsidP="003047C6">
      <w:pPr>
        <w:rPr>
          <w:rFonts w:ascii="Times New Roman" w:hAnsi="Times New Roman"/>
          <w:b/>
          <w:lang w:val="en-GB"/>
        </w:rPr>
      </w:pPr>
      <w:r w:rsidRPr="00D81B58">
        <w:rPr>
          <w:rFonts w:ascii="Times New Roman" w:hAnsi="Times New Roman"/>
          <w:b/>
          <w:lang w:val="en-GB"/>
        </w:rPr>
        <w:t xml:space="preserve">S1 </w:t>
      </w:r>
      <w:r w:rsidR="003205AE" w:rsidRPr="00D81B58">
        <w:rPr>
          <w:rFonts w:ascii="Times New Roman" w:hAnsi="Times New Roman"/>
          <w:b/>
          <w:lang w:val="en-GB"/>
        </w:rPr>
        <w:t>Search Strategy</w:t>
      </w:r>
    </w:p>
    <w:p w14:paraId="434E817F" w14:textId="77777777" w:rsidR="008E7085" w:rsidRDefault="008E7085">
      <w:pPr>
        <w:rPr>
          <w:rFonts w:ascii="Times New Roman" w:eastAsia="宋体" w:hAnsi="Times New Roman" w:hint="eastAsia"/>
          <w:lang w:eastAsia="zh-CN"/>
        </w:rPr>
      </w:pPr>
      <w:bookmarkStart w:id="0" w:name="_GoBack"/>
      <w:bookmarkEnd w:id="0"/>
    </w:p>
    <w:p w14:paraId="35CAC14D" w14:textId="567ED2FF" w:rsidR="008E7085" w:rsidRDefault="008E7085">
      <w:pPr>
        <w:rPr>
          <w:rFonts w:ascii="Times New Roman" w:eastAsia="宋体" w:hAnsi="Times New Roman" w:hint="eastAsia"/>
          <w:lang w:eastAsia="zh-CN"/>
        </w:rPr>
      </w:pPr>
      <w:r w:rsidRPr="008E7085">
        <w:rPr>
          <w:rFonts w:ascii="Times New Roman" w:eastAsia="宋体" w:hAnsi="Times New Roman"/>
          <w:lang w:eastAsia="zh-CN"/>
        </w:rPr>
        <w:t>Search ((((("Delivery, Obstetric"[Mesh]) OR mode of delivery)) AND ((("Cesarean Section"[Mesh]) OR cesarean section) OR cesarean delivery)) AND (("Vacuum Extraction, Obstetrical"[Mesh]) OR vaginal delivery)) AND ((("Premature Birth"[Mesh]) OR preterm birth) OR preterm delivery) Filters: Publication date to 2018/11/27</w:t>
      </w:r>
    </w:p>
    <w:p w14:paraId="5A7152E8" w14:textId="7FB55B75" w:rsidR="008E7085" w:rsidRPr="008E7085" w:rsidRDefault="008E7085">
      <w:pPr>
        <w:rPr>
          <w:rFonts w:ascii="Times New Roman" w:eastAsia="宋体" w:hAnsi="Times New Roman"/>
          <w:i/>
          <w:lang w:eastAsia="zh-CN"/>
        </w:rPr>
      </w:pPr>
      <w:r>
        <w:rPr>
          <w:rFonts w:ascii="Times New Roman" w:eastAsia="宋体" w:hAnsi="Times New Roman" w:hint="eastAsia"/>
          <w:i/>
          <w:lang w:eastAsia="zh-CN"/>
        </w:rPr>
        <w:t>n</w:t>
      </w:r>
      <w:r w:rsidRPr="008E7085">
        <w:rPr>
          <w:rFonts w:ascii="Times New Roman" w:eastAsia="宋体" w:hAnsi="Times New Roman" w:hint="eastAsia"/>
          <w:i/>
          <w:lang w:eastAsia="zh-CN"/>
        </w:rPr>
        <w:t>umber of hits: 809</w:t>
      </w:r>
    </w:p>
    <w:sectPr w:rsidR="008E7085" w:rsidRPr="008E7085" w:rsidSect="001014D6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E507D" w14:textId="77777777" w:rsidR="009D3369" w:rsidRDefault="009D3369">
      <w:r>
        <w:separator/>
      </w:r>
    </w:p>
  </w:endnote>
  <w:endnote w:type="continuationSeparator" w:id="0">
    <w:p w14:paraId="14F62A47" w14:textId="77777777" w:rsidR="009D3369" w:rsidRDefault="009D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CF8B2" w14:textId="77777777" w:rsidR="00B86C79" w:rsidRDefault="003047C6" w:rsidP="001014D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4</w:t>
    </w:r>
    <w:r>
      <w:rPr>
        <w:rStyle w:val="a4"/>
      </w:rPr>
      <w:fldChar w:fldCharType="end"/>
    </w:r>
  </w:p>
  <w:p w14:paraId="13DDA4E0" w14:textId="77777777" w:rsidR="00B86C79" w:rsidRDefault="009D3369" w:rsidP="001014D6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7B65DD" w14:textId="77777777" w:rsidR="00B86C79" w:rsidRDefault="003047C6" w:rsidP="001014D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4B27DF">
      <w:rPr>
        <w:rStyle w:val="a4"/>
        <w:noProof/>
      </w:rPr>
      <w:t>1</w:t>
    </w:r>
    <w:r>
      <w:rPr>
        <w:rStyle w:val="a4"/>
      </w:rPr>
      <w:fldChar w:fldCharType="end"/>
    </w:r>
  </w:p>
  <w:p w14:paraId="25FFBD5B" w14:textId="77777777" w:rsidR="00B86C79" w:rsidRDefault="009D3369" w:rsidP="001014D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43D31" w14:textId="77777777" w:rsidR="009D3369" w:rsidRDefault="009D3369">
      <w:r>
        <w:separator/>
      </w:r>
    </w:p>
  </w:footnote>
  <w:footnote w:type="continuationSeparator" w:id="0">
    <w:p w14:paraId="7988B4AD" w14:textId="77777777" w:rsidR="009D3369" w:rsidRDefault="009D3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7C6"/>
    <w:rsid w:val="000C6EA1"/>
    <w:rsid w:val="00146212"/>
    <w:rsid w:val="0016479E"/>
    <w:rsid w:val="002576C3"/>
    <w:rsid w:val="002F1C2D"/>
    <w:rsid w:val="00302521"/>
    <w:rsid w:val="003047C6"/>
    <w:rsid w:val="003205AE"/>
    <w:rsid w:val="00333F93"/>
    <w:rsid w:val="0036529A"/>
    <w:rsid w:val="004B27DF"/>
    <w:rsid w:val="00667E10"/>
    <w:rsid w:val="00765292"/>
    <w:rsid w:val="00772F0C"/>
    <w:rsid w:val="0080752B"/>
    <w:rsid w:val="00841DCD"/>
    <w:rsid w:val="008C4F48"/>
    <w:rsid w:val="008E7085"/>
    <w:rsid w:val="009D3369"/>
    <w:rsid w:val="00D81B58"/>
    <w:rsid w:val="00DA4A64"/>
    <w:rsid w:val="00D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08B7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7C6"/>
    <w:rPr>
      <w:rFonts w:ascii="Cambria" w:eastAsia="MS Mincho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7C6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uiPriority w:val="99"/>
    <w:rsid w:val="003047C6"/>
    <w:rPr>
      <w:rFonts w:ascii="Cambria" w:eastAsia="MS Mincho" w:hAnsi="Cambria" w:cs="Times New Roman"/>
    </w:rPr>
  </w:style>
  <w:style w:type="character" w:styleId="a4">
    <w:name w:val="page number"/>
    <w:basedOn w:val="a0"/>
    <w:uiPriority w:val="99"/>
    <w:semiHidden/>
    <w:unhideWhenUsed/>
    <w:rsid w:val="003047C6"/>
  </w:style>
  <w:style w:type="paragraph" w:styleId="a5">
    <w:name w:val="Balloon Text"/>
    <w:basedOn w:val="a"/>
    <w:link w:val="Char0"/>
    <w:uiPriority w:val="99"/>
    <w:semiHidden/>
    <w:unhideWhenUsed/>
    <w:rsid w:val="000C6EA1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C6EA1"/>
    <w:rPr>
      <w:rFonts w:ascii="Lucida Grande" w:eastAsia="MS Mincho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C4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4F48"/>
    <w:rPr>
      <w:rFonts w:ascii="Cambria" w:eastAsia="MS Mincho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7C6"/>
    <w:rPr>
      <w:rFonts w:ascii="Cambria" w:eastAsia="MS Mincho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7C6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uiPriority w:val="99"/>
    <w:rsid w:val="003047C6"/>
    <w:rPr>
      <w:rFonts w:ascii="Cambria" w:eastAsia="MS Mincho" w:hAnsi="Cambria" w:cs="Times New Roman"/>
    </w:rPr>
  </w:style>
  <w:style w:type="character" w:styleId="a4">
    <w:name w:val="page number"/>
    <w:basedOn w:val="a0"/>
    <w:uiPriority w:val="99"/>
    <w:semiHidden/>
    <w:unhideWhenUsed/>
    <w:rsid w:val="003047C6"/>
  </w:style>
  <w:style w:type="paragraph" w:styleId="a5">
    <w:name w:val="Balloon Text"/>
    <w:basedOn w:val="a"/>
    <w:link w:val="Char0"/>
    <w:uiPriority w:val="99"/>
    <w:semiHidden/>
    <w:unhideWhenUsed/>
    <w:rsid w:val="000C6EA1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C6EA1"/>
    <w:rPr>
      <w:rFonts w:ascii="Lucida Grande" w:eastAsia="MS Mincho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C4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4F48"/>
    <w:rPr>
      <w:rFonts w:ascii="Cambria" w:eastAsia="MS Mincho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3</Words>
  <Characters>306</Characters>
  <Application>Microsoft Office Word</Application>
  <DocSecurity>0</DocSecurity>
  <Lines>2</Lines>
  <Paragraphs>1</Paragraphs>
  <ScaleCrop>false</ScaleCrop>
  <Company>SDU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Gitz</dc:creator>
  <cp:lastModifiedBy>admin</cp:lastModifiedBy>
  <cp:revision>6</cp:revision>
  <dcterms:created xsi:type="dcterms:W3CDTF">2016-12-13T11:05:00Z</dcterms:created>
  <dcterms:modified xsi:type="dcterms:W3CDTF">2018-11-27T01:54:00Z</dcterms:modified>
</cp:coreProperties>
</file>